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3E6E9" w14:textId="70411599" w:rsidR="00984ECE" w:rsidRPr="00D17B17" w:rsidRDefault="007E16F1" w:rsidP="00D17B17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Toc108542295"/>
      <w:r w:rsidRPr="007E16F1">
        <w:rPr>
          <w:rFonts w:ascii="Times New Roman" w:hAnsi="Times New Roman" w:cs="Times New Roman"/>
          <w:b/>
          <w:bCs/>
          <w:color w:val="000000" w:themeColor="text1"/>
          <w:lang w:val="en-US"/>
        </w:rPr>
        <w:t>S2</w:t>
      </w:r>
      <w:r w:rsidR="00984ECE" w:rsidRPr="007E16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 2. Fully vaccinated vs non vaccinated individuals, descriptive </w:t>
      </w:r>
      <w:r w:rsidR="003661E7" w:rsidRPr="007E16F1">
        <w:rPr>
          <w:rFonts w:ascii="Times New Roman" w:hAnsi="Times New Roman" w:cs="Times New Roman"/>
          <w:b/>
          <w:bCs/>
          <w:color w:val="000000" w:themeColor="text1"/>
          <w:lang w:val="en-US"/>
        </w:rPr>
        <w:t>statistics</w:t>
      </w:r>
      <w:r w:rsidR="00984ECE" w:rsidRPr="007E16F1">
        <w:rPr>
          <w:rFonts w:ascii="Times New Roman" w:hAnsi="Times New Roman" w:cs="Times New Roman"/>
          <w:color w:val="000000" w:themeColor="text1"/>
          <w:lang w:val="en-US"/>
        </w:rPr>
        <w:t>.</w:t>
      </w:r>
      <w:bookmarkEnd w:id="0"/>
    </w:p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900"/>
        <w:gridCol w:w="1640"/>
      </w:tblGrid>
      <w:tr w:rsidR="00984ECE" w:rsidRPr="00984ECE" w14:paraId="1E622BB9" w14:textId="77777777" w:rsidTr="00984ECE">
        <w:trPr>
          <w:trHeight w:val="3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6DC2" w14:textId="77777777" w:rsidR="00984ECE" w:rsidRPr="00984ECE" w:rsidRDefault="00984ECE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1B8" w14:textId="7FECA375" w:rsidR="00984ECE" w:rsidRPr="00984ECE" w:rsidRDefault="00984ECE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ully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ccinated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4C4E" w14:textId="3C7A2F3D" w:rsidR="00984ECE" w:rsidRPr="00984ECE" w:rsidRDefault="00984ECE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ccinated</w:t>
            </w:r>
            <w:proofErr w:type="spellEnd"/>
          </w:p>
        </w:tc>
      </w:tr>
      <w:tr w:rsidR="00984ECE" w:rsidRPr="00984ECE" w14:paraId="6A6FD5BD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1473" w14:textId="77777777" w:rsidR="00984ECE" w:rsidRPr="00984ECE" w:rsidRDefault="00984ECE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ge,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an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IQ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5B1D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 (64-8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517C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 (51-72)</w:t>
            </w:r>
          </w:p>
        </w:tc>
      </w:tr>
      <w:tr w:rsidR="00C21862" w:rsidRPr="00984ECE" w14:paraId="06F92C19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1DE42" w14:textId="515C5562" w:rsidR="00C21862" w:rsidRPr="00984ECE" w:rsidRDefault="00C21862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MI</w:t>
            </w:r>
            <w:r w:rsidR="00D10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="00D10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an</w:t>
            </w:r>
            <w:proofErr w:type="spellEnd"/>
            <w:r w:rsidR="00D10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IQ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87BB8" w14:textId="02E6825B" w:rsidR="00C21862" w:rsidRPr="00984ECE" w:rsidRDefault="00473AFA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 (24.6-3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1157" w14:textId="12790BE2" w:rsidR="00C21862" w:rsidRPr="00984ECE" w:rsidRDefault="00473AFA" w:rsidP="00473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 (24-30)</w:t>
            </w:r>
          </w:p>
        </w:tc>
      </w:tr>
      <w:tr w:rsidR="00C21862" w:rsidRPr="00984ECE" w14:paraId="6E44C42F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FDBBF" w14:textId="1DCA742B" w:rsidR="00C21862" w:rsidRDefault="00C21862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orbilit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DF531" w14:textId="77777777" w:rsidR="00C21862" w:rsidRPr="00984ECE" w:rsidRDefault="00C21862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44B98" w14:textId="77777777" w:rsidR="00C21862" w:rsidRPr="00984ECE" w:rsidRDefault="00C21862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84ECE" w:rsidRPr="00984ECE" w14:paraId="1D7A2BC4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FBD" w14:textId="7AD75E60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mok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DE12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 (1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E69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5)</w:t>
            </w:r>
          </w:p>
        </w:tc>
      </w:tr>
      <w:tr w:rsidR="00984ECE" w:rsidRPr="00984ECE" w14:paraId="6117DAA2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BD3" w14:textId="334C7107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P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4C0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1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E068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 (2)</w:t>
            </w:r>
          </w:p>
        </w:tc>
      </w:tr>
      <w:tr w:rsidR="00984ECE" w:rsidRPr="00984ECE" w14:paraId="730973D2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656C" w14:textId="1698DF9B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igh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lood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re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C1A3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 (6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8F83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 (39)</w:t>
            </w:r>
          </w:p>
        </w:tc>
      </w:tr>
      <w:tr w:rsidR="00984ECE" w:rsidRPr="00984ECE" w14:paraId="64FF1ED9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3A52" w14:textId="01C6EA6B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ronary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rtery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3F85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 (3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A218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6)</w:t>
            </w:r>
          </w:p>
        </w:tc>
      </w:tr>
      <w:tr w:rsidR="00984ECE" w:rsidRPr="00984ECE" w14:paraId="42AE295B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6A83" w14:textId="471BCBAF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ongestive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rt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ilur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EAD9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56B5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4)</w:t>
            </w:r>
          </w:p>
        </w:tc>
      </w:tr>
      <w:tr w:rsidR="00984ECE" w:rsidRPr="00984ECE" w14:paraId="3C8E01AF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6C77" w14:textId="444AB7BA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rial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brill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D3FD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8B0B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5)</w:t>
            </w:r>
          </w:p>
        </w:tc>
      </w:tr>
      <w:tr w:rsidR="00984ECE" w:rsidRPr="00984ECE" w14:paraId="03696D6F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6480" w14:textId="3869A3D3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rok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58BE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D7D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5)</w:t>
            </w:r>
          </w:p>
        </w:tc>
      </w:tr>
      <w:tr w:rsidR="00984ECE" w:rsidRPr="00984ECE" w14:paraId="728F9532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790" w14:textId="6DF36F99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5104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 (3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CA1C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 (11)</w:t>
            </w:r>
          </w:p>
        </w:tc>
      </w:tr>
      <w:tr w:rsidR="00984ECE" w:rsidRPr="00984ECE" w14:paraId="66075C6D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9747" w14:textId="70950D45" w:rsidR="00984ECE" w:rsidRPr="00984ECE" w:rsidRDefault="00984ECE" w:rsidP="00C21862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idney</w:t>
            </w:r>
            <w:proofErr w:type="spellEnd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38DD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 (1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475C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(1)</w:t>
            </w:r>
          </w:p>
        </w:tc>
      </w:tr>
      <w:tr w:rsidR="00984ECE" w:rsidRPr="00D17B17" w14:paraId="721A0EB9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B0CB" w14:textId="2C78DA63" w:rsidR="00984ECE" w:rsidRPr="00984ECE" w:rsidRDefault="00984ECE" w:rsidP="00984E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aboratory values at baseline, median (IQ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2480" w14:textId="757754A8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2AA7" w14:textId="7DF79475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984ECE" w:rsidRPr="00984ECE" w14:paraId="137E6312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90A" w14:textId="36BAED9E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P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6BF5" w14:textId="0863FF05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8 (4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-10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826D" w14:textId="20E0EC9F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4 (5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9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984ECE" w:rsidRPr="00984ECE" w14:paraId="198CF0C6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A59" w14:textId="2E6489E1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OPE sco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DD1B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 (5-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298E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 (7-9)</w:t>
            </w:r>
          </w:p>
        </w:tc>
      </w:tr>
      <w:tr w:rsidR="00984ECE" w:rsidRPr="00984ECE" w14:paraId="7A99471E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9AA5" w14:textId="3F94755D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aseline P/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870D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1 (235-28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F921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7 (199-279)</w:t>
            </w:r>
          </w:p>
        </w:tc>
      </w:tr>
      <w:tr w:rsidR="00984ECE" w:rsidRPr="00984ECE" w14:paraId="4E5B06B4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4BD2" w14:textId="05DEE644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P, mg/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B64A" w14:textId="322FDAC0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,9 (32-127,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3083" w14:textId="46838FF4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,5 (37-111)</w:t>
            </w:r>
          </w:p>
        </w:tc>
      </w:tr>
      <w:tr w:rsidR="00984ECE" w:rsidRPr="00984ECE" w14:paraId="0EB9FFD2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FD90" w14:textId="552CFCC5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-6, ng/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2C72" w14:textId="5B49D938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,3 (5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4</w:t>
            </w:r>
            <w:r w:rsidR="00C21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CE8E" w14:textId="061700E3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,3 (9-46)</w:t>
            </w:r>
          </w:p>
        </w:tc>
      </w:tr>
      <w:tr w:rsidR="00984ECE" w:rsidRPr="00984ECE" w14:paraId="3B326304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D3CA" w14:textId="39EA06E8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erritin, ng/m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9E36" w14:textId="06F34FF5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0 (163-10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4F70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17,0 (294-1509)</w:t>
            </w:r>
          </w:p>
        </w:tc>
      </w:tr>
      <w:tr w:rsidR="00984ECE" w:rsidRPr="00984ECE" w14:paraId="7A4CE154" w14:textId="77777777" w:rsidTr="00984EC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5670" w14:textId="112564A8" w:rsidR="00984ECE" w:rsidRPr="00984ECE" w:rsidRDefault="00984ECE" w:rsidP="00984ECE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-</w:t>
            </w:r>
            <w:proofErr w:type="spellStart"/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, n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D330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0 (500-190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7C3BB" w14:textId="77777777" w:rsidR="00984ECE" w:rsidRPr="00984ECE" w:rsidRDefault="00984ECE" w:rsidP="00984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84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5 (559-1043)</w:t>
            </w:r>
          </w:p>
        </w:tc>
      </w:tr>
    </w:tbl>
    <w:p w14:paraId="78676104" w14:textId="02B6FE17" w:rsidR="00154933" w:rsidRPr="00984ECE" w:rsidRDefault="00984ECE" w:rsidP="00984ECE">
      <w:pPr>
        <w:spacing w:before="120" w:after="0" w:line="360" w:lineRule="auto"/>
        <w:ind w:firstLine="284"/>
        <w:rPr>
          <w:rFonts w:ascii="Times New Roman" w:hAnsi="Times New Roman" w:cs="Times New Roman"/>
          <w:b/>
          <w:bCs/>
          <w:lang w:val="en-US"/>
        </w:rPr>
      </w:pPr>
      <w:r w:rsidRPr="00984ECE">
        <w:rPr>
          <w:rFonts w:ascii="Times New Roman" w:hAnsi="Times New Roman" w:cs="Times New Roman"/>
          <w:sz w:val="21"/>
          <w:szCs w:val="21"/>
          <w:lang w:val="en-US"/>
        </w:rPr>
        <w:t xml:space="preserve">COPD: chronic obstructive pulmonary </w:t>
      </w:r>
      <w:proofErr w:type="gramStart"/>
      <w:r w:rsidRPr="00984ECE">
        <w:rPr>
          <w:rFonts w:ascii="Times New Roman" w:hAnsi="Times New Roman" w:cs="Times New Roman"/>
          <w:sz w:val="21"/>
          <w:szCs w:val="21"/>
          <w:lang w:val="en-US"/>
        </w:rPr>
        <w:t>disease;</w:t>
      </w:r>
      <w:proofErr w:type="gramEnd"/>
    </w:p>
    <w:sectPr w:rsidR="00154933" w:rsidRPr="00984ECE" w:rsidSect="00154933">
      <w:footerReference w:type="even" r:id="rId7"/>
      <w:footerReference w:type="default" r:id="rId8"/>
      <w:pgSz w:w="12240" w:h="15840"/>
      <w:pgMar w:top="1255" w:right="1041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A40E" w14:textId="77777777" w:rsidR="003522E6" w:rsidRDefault="003522E6" w:rsidP="000C7B0C">
      <w:pPr>
        <w:spacing w:after="0" w:line="240" w:lineRule="auto"/>
      </w:pPr>
      <w:r>
        <w:separator/>
      </w:r>
    </w:p>
  </w:endnote>
  <w:endnote w:type="continuationSeparator" w:id="0">
    <w:p w14:paraId="32BA482B" w14:textId="77777777" w:rsidR="003522E6" w:rsidRDefault="003522E6" w:rsidP="000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879852029"/>
      <w:docPartObj>
        <w:docPartGallery w:val="Page Numbers (Bottom of Page)"/>
        <w:docPartUnique/>
      </w:docPartObj>
    </w:sdtPr>
    <w:sdtContent>
      <w:p w14:paraId="71011BDA" w14:textId="6EC070CE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76AA322" w14:textId="77777777" w:rsidR="000C7B0C" w:rsidRDefault="000C7B0C" w:rsidP="000C7B0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08703875"/>
      <w:docPartObj>
        <w:docPartGallery w:val="Page Numbers (Bottom of Page)"/>
        <w:docPartUnique/>
      </w:docPartObj>
    </w:sdtPr>
    <w:sdtContent>
      <w:p w14:paraId="23C34EE1" w14:textId="5DAF74F7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5C221D1A" w14:textId="77777777" w:rsidR="000C7B0C" w:rsidRDefault="000C7B0C" w:rsidP="000C7B0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D0E67" w14:textId="77777777" w:rsidR="003522E6" w:rsidRDefault="003522E6" w:rsidP="000C7B0C">
      <w:pPr>
        <w:spacing w:after="0" w:line="240" w:lineRule="auto"/>
      </w:pPr>
      <w:r>
        <w:separator/>
      </w:r>
    </w:p>
  </w:footnote>
  <w:footnote w:type="continuationSeparator" w:id="0">
    <w:p w14:paraId="1A5C39A1" w14:textId="77777777" w:rsidR="003522E6" w:rsidRDefault="003522E6" w:rsidP="000C7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34"/>
    <w:rsid w:val="00000CC4"/>
    <w:rsid w:val="00001773"/>
    <w:rsid w:val="00011D0E"/>
    <w:rsid w:val="00016455"/>
    <w:rsid w:val="000175D6"/>
    <w:rsid w:val="0004740C"/>
    <w:rsid w:val="000505E7"/>
    <w:rsid w:val="00055AEF"/>
    <w:rsid w:val="00071A64"/>
    <w:rsid w:val="00087D90"/>
    <w:rsid w:val="000A1C7B"/>
    <w:rsid w:val="000A3505"/>
    <w:rsid w:val="000B321B"/>
    <w:rsid w:val="000B53D8"/>
    <w:rsid w:val="000C4525"/>
    <w:rsid w:val="000C7B0C"/>
    <w:rsid w:val="000E7973"/>
    <w:rsid w:val="00100448"/>
    <w:rsid w:val="00106BB7"/>
    <w:rsid w:val="0011606F"/>
    <w:rsid w:val="00123478"/>
    <w:rsid w:val="00154933"/>
    <w:rsid w:val="00174797"/>
    <w:rsid w:val="00186D92"/>
    <w:rsid w:val="00191F69"/>
    <w:rsid w:val="00197DA8"/>
    <w:rsid w:val="001A0EC6"/>
    <w:rsid w:val="001A654D"/>
    <w:rsid w:val="001A6A23"/>
    <w:rsid w:val="001C47F7"/>
    <w:rsid w:val="001C7672"/>
    <w:rsid w:val="001E01C7"/>
    <w:rsid w:val="001E3FD0"/>
    <w:rsid w:val="001F6003"/>
    <w:rsid w:val="001F7AC0"/>
    <w:rsid w:val="002001E5"/>
    <w:rsid w:val="00206AB4"/>
    <w:rsid w:val="00226025"/>
    <w:rsid w:val="00226762"/>
    <w:rsid w:val="00247E30"/>
    <w:rsid w:val="00263EB1"/>
    <w:rsid w:val="002666A0"/>
    <w:rsid w:val="00271E80"/>
    <w:rsid w:val="002B4F95"/>
    <w:rsid w:val="002C1BFD"/>
    <w:rsid w:val="002C385C"/>
    <w:rsid w:val="002F1215"/>
    <w:rsid w:val="00301D07"/>
    <w:rsid w:val="00310AB6"/>
    <w:rsid w:val="003244CA"/>
    <w:rsid w:val="00337C0A"/>
    <w:rsid w:val="00340886"/>
    <w:rsid w:val="00344301"/>
    <w:rsid w:val="00345360"/>
    <w:rsid w:val="003522E6"/>
    <w:rsid w:val="0035235A"/>
    <w:rsid w:val="00363463"/>
    <w:rsid w:val="003661E7"/>
    <w:rsid w:val="003722C9"/>
    <w:rsid w:val="00374698"/>
    <w:rsid w:val="00376ED8"/>
    <w:rsid w:val="003821EE"/>
    <w:rsid w:val="00393AB6"/>
    <w:rsid w:val="003A465D"/>
    <w:rsid w:val="003A671E"/>
    <w:rsid w:val="003B14D2"/>
    <w:rsid w:val="003B4F39"/>
    <w:rsid w:val="003B7732"/>
    <w:rsid w:val="003C0272"/>
    <w:rsid w:val="003D12E7"/>
    <w:rsid w:val="003D6499"/>
    <w:rsid w:val="003E6E49"/>
    <w:rsid w:val="003F41B4"/>
    <w:rsid w:val="003F4BC0"/>
    <w:rsid w:val="003F7489"/>
    <w:rsid w:val="004124C2"/>
    <w:rsid w:val="00414EAC"/>
    <w:rsid w:val="00436DB9"/>
    <w:rsid w:val="00445FC2"/>
    <w:rsid w:val="00456761"/>
    <w:rsid w:val="00473AFA"/>
    <w:rsid w:val="00475912"/>
    <w:rsid w:val="00480D13"/>
    <w:rsid w:val="004870EF"/>
    <w:rsid w:val="004A3519"/>
    <w:rsid w:val="004E3A12"/>
    <w:rsid w:val="004E45A6"/>
    <w:rsid w:val="004F1345"/>
    <w:rsid w:val="004F3E5D"/>
    <w:rsid w:val="0050095F"/>
    <w:rsid w:val="00507716"/>
    <w:rsid w:val="00513EA9"/>
    <w:rsid w:val="005253EE"/>
    <w:rsid w:val="00551BA0"/>
    <w:rsid w:val="00556071"/>
    <w:rsid w:val="00556975"/>
    <w:rsid w:val="0055719A"/>
    <w:rsid w:val="005624E1"/>
    <w:rsid w:val="00577EF0"/>
    <w:rsid w:val="005E22AE"/>
    <w:rsid w:val="00600209"/>
    <w:rsid w:val="00604773"/>
    <w:rsid w:val="00605A14"/>
    <w:rsid w:val="00622491"/>
    <w:rsid w:val="00633A4C"/>
    <w:rsid w:val="00636714"/>
    <w:rsid w:val="006377BD"/>
    <w:rsid w:val="00642A98"/>
    <w:rsid w:val="00657852"/>
    <w:rsid w:val="006629BD"/>
    <w:rsid w:val="006654C2"/>
    <w:rsid w:val="006703CD"/>
    <w:rsid w:val="00683910"/>
    <w:rsid w:val="00684D10"/>
    <w:rsid w:val="00684E28"/>
    <w:rsid w:val="0068598C"/>
    <w:rsid w:val="00686747"/>
    <w:rsid w:val="006A351C"/>
    <w:rsid w:val="006B09C2"/>
    <w:rsid w:val="006C2CA4"/>
    <w:rsid w:val="006C30DD"/>
    <w:rsid w:val="006C7590"/>
    <w:rsid w:val="006E04FB"/>
    <w:rsid w:val="006F5ACD"/>
    <w:rsid w:val="006F6766"/>
    <w:rsid w:val="006F697F"/>
    <w:rsid w:val="00704634"/>
    <w:rsid w:val="00705F78"/>
    <w:rsid w:val="00710E79"/>
    <w:rsid w:val="00730A6D"/>
    <w:rsid w:val="0073687C"/>
    <w:rsid w:val="00756D05"/>
    <w:rsid w:val="007625E8"/>
    <w:rsid w:val="007731AB"/>
    <w:rsid w:val="007779C2"/>
    <w:rsid w:val="007903EE"/>
    <w:rsid w:val="007A5229"/>
    <w:rsid w:val="007D5A9C"/>
    <w:rsid w:val="007E16F1"/>
    <w:rsid w:val="007F6186"/>
    <w:rsid w:val="00802114"/>
    <w:rsid w:val="00824C11"/>
    <w:rsid w:val="008264D9"/>
    <w:rsid w:val="0084620D"/>
    <w:rsid w:val="00852F15"/>
    <w:rsid w:val="00854282"/>
    <w:rsid w:val="00861360"/>
    <w:rsid w:val="00861A3F"/>
    <w:rsid w:val="00875417"/>
    <w:rsid w:val="00876D13"/>
    <w:rsid w:val="0089679A"/>
    <w:rsid w:val="008A64D3"/>
    <w:rsid w:val="008B200C"/>
    <w:rsid w:val="008B4F8D"/>
    <w:rsid w:val="008C201F"/>
    <w:rsid w:val="008E00A4"/>
    <w:rsid w:val="008E4CC5"/>
    <w:rsid w:val="008F745B"/>
    <w:rsid w:val="0090168B"/>
    <w:rsid w:val="00904872"/>
    <w:rsid w:val="00911692"/>
    <w:rsid w:val="009136D2"/>
    <w:rsid w:val="00914FD8"/>
    <w:rsid w:val="009165C9"/>
    <w:rsid w:val="0092255E"/>
    <w:rsid w:val="009334FB"/>
    <w:rsid w:val="00945D9E"/>
    <w:rsid w:val="00957622"/>
    <w:rsid w:val="00970CF9"/>
    <w:rsid w:val="00984ECE"/>
    <w:rsid w:val="009850C0"/>
    <w:rsid w:val="00987101"/>
    <w:rsid w:val="009A2634"/>
    <w:rsid w:val="009B45C1"/>
    <w:rsid w:val="009C270B"/>
    <w:rsid w:val="009C69DC"/>
    <w:rsid w:val="009D112B"/>
    <w:rsid w:val="009F0834"/>
    <w:rsid w:val="009F686A"/>
    <w:rsid w:val="009F6AEE"/>
    <w:rsid w:val="00A00F4D"/>
    <w:rsid w:val="00A050DB"/>
    <w:rsid w:val="00A07E9D"/>
    <w:rsid w:val="00A10353"/>
    <w:rsid w:val="00A21B67"/>
    <w:rsid w:val="00A25E21"/>
    <w:rsid w:val="00A262B7"/>
    <w:rsid w:val="00A32640"/>
    <w:rsid w:val="00A4136B"/>
    <w:rsid w:val="00A45625"/>
    <w:rsid w:val="00A54EE1"/>
    <w:rsid w:val="00A708DB"/>
    <w:rsid w:val="00A8153F"/>
    <w:rsid w:val="00A97309"/>
    <w:rsid w:val="00AA118D"/>
    <w:rsid w:val="00AA2D2F"/>
    <w:rsid w:val="00AB30AF"/>
    <w:rsid w:val="00AB4EDD"/>
    <w:rsid w:val="00AC1B5D"/>
    <w:rsid w:val="00AE2087"/>
    <w:rsid w:val="00AF0A14"/>
    <w:rsid w:val="00B6231D"/>
    <w:rsid w:val="00B64D42"/>
    <w:rsid w:val="00B848DF"/>
    <w:rsid w:val="00BF27A3"/>
    <w:rsid w:val="00BF50F3"/>
    <w:rsid w:val="00BF57BF"/>
    <w:rsid w:val="00C00A18"/>
    <w:rsid w:val="00C01026"/>
    <w:rsid w:val="00C024A2"/>
    <w:rsid w:val="00C031B4"/>
    <w:rsid w:val="00C21862"/>
    <w:rsid w:val="00C32A17"/>
    <w:rsid w:val="00C4220D"/>
    <w:rsid w:val="00C44A1C"/>
    <w:rsid w:val="00C605C4"/>
    <w:rsid w:val="00C82D2E"/>
    <w:rsid w:val="00C85F7C"/>
    <w:rsid w:val="00CA4E88"/>
    <w:rsid w:val="00CA6C4A"/>
    <w:rsid w:val="00CB13F2"/>
    <w:rsid w:val="00CC000F"/>
    <w:rsid w:val="00CC22EC"/>
    <w:rsid w:val="00CE1701"/>
    <w:rsid w:val="00CF61E0"/>
    <w:rsid w:val="00D10199"/>
    <w:rsid w:val="00D17B17"/>
    <w:rsid w:val="00D23F8F"/>
    <w:rsid w:val="00D82202"/>
    <w:rsid w:val="00D906F2"/>
    <w:rsid w:val="00D93ED4"/>
    <w:rsid w:val="00D9576D"/>
    <w:rsid w:val="00DA1836"/>
    <w:rsid w:val="00DA4E26"/>
    <w:rsid w:val="00DB39AB"/>
    <w:rsid w:val="00DD4FC8"/>
    <w:rsid w:val="00DD5E95"/>
    <w:rsid w:val="00DE00F5"/>
    <w:rsid w:val="00DF142F"/>
    <w:rsid w:val="00E0088A"/>
    <w:rsid w:val="00E116C9"/>
    <w:rsid w:val="00E2269C"/>
    <w:rsid w:val="00E26433"/>
    <w:rsid w:val="00E51280"/>
    <w:rsid w:val="00E63FC2"/>
    <w:rsid w:val="00E73398"/>
    <w:rsid w:val="00E94BBA"/>
    <w:rsid w:val="00EA2D76"/>
    <w:rsid w:val="00EB29A6"/>
    <w:rsid w:val="00EB6061"/>
    <w:rsid w:val="00EB6C93"/>
    <w:rsid w:val="00EE0AD2"/>
    <w:rsid w:val="00EE356C"/>
    <w:rsid w:val="00EE5868"/>
    <w:rsid w:val="00F00066"/>
    <w:rsid w:val="00F0089C"/>
    <w:rsid w:val="00F014D3"/>
    <w:rsid w:val="00F13FB5"/>
    <w:rsid w:val="00F14BD5"/>
    <w:rsid w:val="00F300D6"/>
    <w:rsid w:val="00F34CAA"/>
    <w:rsid w:val="00F36452"/>
    <w:rsid w:val="00F56F8F"/>
    <w:rsid w:val="00F64F4E"/>
    <w:rsid w:val="00F70AF1"/>
    <w:rsid w:val="00FA276E"/>
    <w:rsid w:val="00FC686B"/>
    <w:rsid w:val="00FC71A1"/>
    <w:rsid w:val="00FE55AE"/>
    <w:rsid w:val="00FF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4352E"/>
  <w15:chartTrackingRefBased/>
  <w15:docId w15:val="{5B733E80-31FB-F74A-900C-23093112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4933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A46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549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5493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549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49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4933"/>
    <w:rPr>
      <w:b/>
      <w:bCs/>
      <w:sz w:val="20"/>
      <w:szCs w:val="20"/>
    </w:rPr>
  </w:style>
  <w:style w:type="table" w:styleId="Tabellagriglia1chiara">
    <w:name w:val="Grid Table 1 Light"/>
    <w:basedOn w:val="Tabellanormale"/>
    <w:uiPriority w:val="46"/>
    <w:rsid w:val="009334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foelenco">
    <w:name w:val="List Paragraph"/>
    <w:basedOn w:val="Normale"/>
    <w:uiPriority w:val="34"/>
    <w:qFormat/>
    <w:rsid w:val="00016455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9D1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0C7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7B0C"/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0C7B0C"/>
  </w:style>
  <w:style w:type="paragraph" w:styleId="Intestazione">
    <w:name w:val="header"/>
    <w:basedOn w:val="Normale"/>
    <w:link w:val="IntestazioneCarattere"/>
    <w:uiPriority w:val="99"/>
    <w:unhideWhenUsed/>
    <w:rsid w:val="00984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4ECE"/>
    <w:rPr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A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3A465D"/>
    <w:pPr>
      <w:spacing w:before="480" w:line="276" w:lineRule="auto"/>
      <w:outlineLvl w:val="9"/>
    </w:pPr>
    <w:rPr>
      <w:b/>
      <w:bCs/>
      <w:sz w:val="28"/>
      <w:szCs w:val="28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A465D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A465D"/>
    <w:rPr>
      <w:color w:val="0563C1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3A465D"/>
    <w:pPr>
      <w:spacing w:before="120" w:after="0"/>
      <w:ind w:left="220"/>
    </w:pPr>
    <w:rPr>
      <w:rFonts w:cstheme="minorHAnsi"/>
      <w:b/>
      <w:bCs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3A465D"/>
    <w:pPr>
      <w:spacing w:after="0"/>
      <w:ind w:left="44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3A465D"/>
    <w:pPr>
      <w:spacing w:after="0"/>
      <w:ind w:left="66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3A465D"/>
    <w:pPr>
      <w:spacing w:after="0"/>
      <w:ind w:left="88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3A465D"/>
    <w:pPr>
      <w:spacing w:after="0"/>
      <w:ind w:left="110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3A465D"/>
    <w:pPr>
      <w:spacing w:after="0"/>
      <w:ind w:left="132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3A465D"/>
    <w:pPr>
      <w:spacing w:after="0"/>
      <w:ind w:left="154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3A465D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4F229-38E4-F847-9348-0F8CEB81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ladimiro Segala</dc:creator>
  <cp:keywords/>
  <dc:description/>
  <cp:lastModifiedBy>Francesco Vladimiro Segala</cp:lastModifiedBy>
  <cp:revision>47</cp:revision>
  <cp:lastPrinted>2022-04-15T15:32:00Z</cp:lastPrinted>
  <dcterms:created xsi:type="dcterms:W3CDTF">2022-02-24T09:02:00Z</dcterms:created>
  <dcterms:modified xsi:type="dcterms:W3CDTF">2022-11-1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RjSCNxhI"/&gt;&lt;style id="http://www.zotero.org/styles/american-medical-association" hasBibliography="1" bibliographyStyleHasBeenSet="0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